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80E7A" w14:textId="77777777" w:rsidR="003164A0" w:rsidRDefault="003164A0"/>
    <w:p w14:paraId="56A20470" w14:textId="77777777" w:rsidR="0011621C" w:rsidRDefault="0011621C"/>
    <w:p w14:paraId="47C0EED7" w14:textId="78EFEA12" w:rsidR="0011621C" w:rsidRDefault="0011621C" w:rsidP="0011621C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s</w:t>
      </w:r>
      <w:r>
        <w:rPr>
          <w:rFonts w:ascii="Arial" w:hAnsi="Arial" w:cs="Arial"/>
          <w:b/>
          <w:bCs/>
          <w:sz w:val="22"/>
          <w:szCs w:val="22"/>
        </w:rPr>
        <w:t xml:space="preserve"> To:</w:t>
      </w:r>
    </w:p>
    <w:p w14:paraId="626E6D24" w14:textId="77777777" w:rsidR="0011621C" w:rsidRDefault="0011621C" w:rsidP="0011621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7D9683C" w14:textId="77777777" w:rsidR="0011621C" w:rsidRPr="002A231C" w:rsidRDefault="0011621C" w:rsidP="0011621C">
      <w:pPr>
        <w:tabs>
          <w:tab w:val="left" w:pos="4213"/>
        </w:tabs>
        <w:spacing w:line="480" w:lineRule="auto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Longitudinal </w:t>
      </w:r>
      <w:r>
        <w:rPr>
          <w:rFonts w:ascii="Arial" w:hAnsi="Arial" w:cs="Arial"/>
          <w:b/>
          <w:bCs/>
          <w:color w:val="000000"/>
          <w:sz w:val="22"/>
          <w:szCs w:val="22"/>
        </w:rPr>
        <w:t>A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nalysis of 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ymptoms and </w:t>
      </w:r>
      <w:r>
        <w:rPr>
          <w:rFonts w:ascii="Arial" w:hAnsi="Arial" w:cs="Arial"/>
          <w:b/>
          <w:bCs/>
          <w:color w:val="000000"/>
          <w:sz w:val="22"/>
          <w:szCs w:val="22"/>
        </w:rPr>
        <w:t>H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ealthcare </w:t>
      </w:r>
      <w:r>
        <w:rPr>
          <w:rFonts w:ascii="Arial" w:hAnsi="Arial" w:cs="Arial"/>
          <w:b/>
          <w:bCs/>
          <w:color w:val="000000"/>
          <w:sz w:val="22"/>
          <w:szCs w:val="22"/>
        </w:rPr>
        <w:t>U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tilization </w:t>
      </w:r>
      <w:r>
        <w:rPr>
          <w:rFonts w:ascii="Arial" w:hAnsi="Arial" w:cs="Arial"/>
          <w:b/>
          <w:bCs/>
          <w:color w:val="000000"/>
          <w:sz w:val="22"/>
          <w:szCs w:val="22"/>
        </w:rPr>
        <w:t>Among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>D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aily </w:t>
      </w:r>
      <w:r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>annabis-</w:t>
      </w:r>
      <w:r>
        <w:rPr>
          <w:rFonts w:ascii="Arial" w:hAnsi="Arial" w:cs="Arial"/>
          <w:b/>
          <w:bCs/>
          <w:color w:val="000000"/>
          <w:sz w:val="22"/>
          <w:szCs w:val="22"/>
        </w:rPr>
        <w:t>U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sing </w:t>
      </w:r>
      <w:r>
        <w:rPr>
          <w:rFonts w:ascii="Arial" w:hAnsi="Arial" w:cs="Arial"/>
          <w:b/>
          <w:bCs/>
          <w:color w:val="000000"/>
          <w:sz w:val="22"/>
          <w:szCs w:val="22"/>
        </w:rPr>
        <w:t>P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ersons </w:t>
      </w:r>
      <w:r>
        <w:rPr>
          <w:rFonts w:ascii="Arial" w:hAnsi="Arial" w:cs="Arial"/>
          <w:b/>
          <w:bCs/>
          <w:color w:val="000000"/>
          <w:sz w:val="22"/>
          <w:szCs w:val="22"/>
        </w:rPr>
        <w:t>L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iving with HIV: </w:t>
      </w:r>
      <w:r>
        <w:rPr>
          <w:rFonts w:ascii="Arial" w:hAnsi="Arial" w:cs="Arial"/>
          <w:b/>
          <w:bCs/>
          <w:color w:val="000000"/>
          <w:sz w:val="22"/>
          <w:szCs w:val="22"/>
        </w:rPr>
        <w:t>I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mpact of </w:t>
      </w:r>
      <w:r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>o-</w:t>
      </w:r>
      <w:r>
        <w:rPr>
          <w:rFonts w:ascii="Arial" w:hAnsi="Arial" w:cs="Arial"/>
          <w:b/>
          <w:bCs/>
          <w:color w:val="000000"/>
          <w:sz w:val="22"/>
          <w:szCs w:val="22"/>
        </w:rPr>
        <w:t>O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ccurring </w:t>
      </w:r>
      <w:r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 xml:space="preserve">ocaine </w:t>
      </w:r>
      <w:r>
        <w:rPr>
          <w:rFonts w:ascii="Arial" w:hAnsi="Arial" w:cs="Arial"/>
          <w:b/>
          <w:bCs/>
          <w:color w:val="000000"/>
          <w:sz w:val="22"/>
          <w:szCs w:val="22"/>
        </w:rPr>
        <w:t>U</w:t>
      </w:r>
      <w:r w:rsidRPr="00265C30">
        <w:rPr>
          <w:rFonts w:ascii="Arial" w:hAnsi="Arial" w:cs="Arial"/>
          <w:b/>
          <w:bCs/>
          <w:color w:val="000000"/>
          <w:sz w:val="22"/>
          <w:szCs w:val="22"/>
        </w:rPr>
        <w:t>se</w:t>
      </w:r>
    </w:p>
    <w:p w14:paraId="3A806EEF" w14:textId="77777777" w:rsidR="0011621C" w:rsidRPr="00520734" w:rsidRDefault="0011621C" w:rsidP="0011621C">
      <w:pPr>
        <w:tabs>
          <w:tab w:val="left" w:pos="4213"/>
        </w:tabs>
        <w:spacing w:line="480" w:lineRule="auto"/>
        <w:jc w:val="center"/>
        <w:rPr>
          <w:rFonts w:ascii="Arial" w:hAnsi="Arial" w:cs="Arial"/>
          <w:color w:val="000000"/>
          <w:sz w:val="22"/>
          <w:szCs w:val="22"/>
        </w:rPr>
      </w:pPr>
    </w:p>
    <w:p w14:paraId="6C2C95F2" w14:textId="77777777" w:rsidR="0011621C" w:rsidRDefault="0011621C" w:rsidP="0011621C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DB3FE5">
        <w:rPr>
          <w:rFonts w:ascii="Arial" w:hAnsi="Arial" w:cs="Arial"/>
          <w:sz w:val="22"/>
          <w:szCs w:val="22"/>
        </w:rPr>
        <w:t>Valden A. Denha</w:t>
      </w:r>
      <w:r w:rsidRPr="00DB3FE5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DB3FE5">
        <w:rPr>
          <w:rFonts w:ascii="Arial" w:hAnsi="Arial" w:cs="Arial"/>
          <w:sz w:val="22"/>
          <w:szCs w:val="22"/>
        </w:rPr>
        <w:t>, Leslie H. Lundahl</w:t>
      </w:r>
      <w:r w:rsidRPr="00DB3FE5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530FA5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B3FE5">
        <w:rPr>
          <w:rFonts w:ascii="Arial" w:hAnsi="Arial" w:cs="Arial"/>
          <w:sz w:val="22"/>
          <w:szCs w:val="22"/>
        </w:rPr>
        <w:t xml:space="preserve">Jonathan A. Cohn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, </w:t>
      </w:r>
      <w:r w:rsidRPr="00DB3FE5">
        <w:rPr>
          <w:rFonts w:ascii="Arial" w:hAnsi="Arial" w:cs="Arial"/>
          <w:sz w:val="22"/>
          <w:szCs w:val="22"/>
        </w:rPr>
        <w:t>Mark K. Greenwald</w:t>
      </w:r>
      <w:r w:rsidRPr="00DB3FE5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DB3FE5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DB3FE5">
        <w:rPr>
          <w:rFonts w:ascii="Arial" w:hAnsi="Arial" w:cs="Arial"/>
          <w:sz w:val="22"/>
          <w:szCs w:val="22"/>
          <w:vertAlign w:val="superscript"/>
        </w:rPr>
        <w:t xml:space="preserve"> ¶</w:t>
      </w:r>
      <w:r w:rsidRPr="00DB3FE5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&amp; </w:t>
      </w:r>
    </w:p>
    <w:p w14:paraId="05815DED" w14:textId="77777777" w:rsidR="0011621C" w:rsidRPr="00DB3FE5" w:rsidRDefault="0011621C" w:rsidP="0011621C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DB3FE5">
        <w:rPr>
          <w:rFonts w:ascii="Arial" w:hAnsi="Arial" w:cs="Arial"/>
          <w:sz w:val="22"/>
          <w:szCs w:val="22"/>
        </w:rPr>
        <w:t>Eric A. Woodcock</w:t>
      </w:r>
      <w:r w:rsidRPr="00DB3FE5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DB3FE5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00DB3FE5">
        <w:rPr>
          <w:rFonts w:ascii="Arial" w:hAnsi="Arial" w:cs="Arial"/>
          <w:sz w:val="22"/>
          <w:szCs w:val="22"/>
          <w:vertAlign w:val="superscript"/>
        </w:rPr>
        <w:t>, ¶</w:t>
      </w:r>
    </w:p>
    <w:p w14:paraId="4CA717B5" w14:textId="6F5F7C0A" w:rsidR="0011621C" w:rsidRDefault="0011621C" w:rsidP="0011621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</w:t>
      </w:r>
      <w:r w:rsidRPr="00DB3FE5">
        <w:rPr>
          <w:rFonts w:ascii="Arial" w:hAnsi="Arial" w:cs="Arial"/>
          <w:sz w:val="22"/>
          <w:szCs w:val="22"/>
        </w:rPr>
        <w:t xml:space="preserve">Department of </w:t>
      </w:r>
      <w:r>
        <w:rPr>
          <w:rFonts w:ascii="Arial" w:hAnsi="Arial" w:cs="Arial"/>
          <w:sz w:val="22"/>
          <w:szCs w:val="22"/>
        </w:rPr>
        <w:t>Population</w:t>
      </w:r>
      <w:r w:rsidRPr="00DB3FE5">
        <w:rPr>
          <w:rFonts w:ascii="Arial" w:hAnsi="Arial" w:cs="Arial"/>
          <w:sz w:val="22"/>
          <w:szCs w:val="22"/>
        </w:rPr>
        <w:t xml:space="preserve"> and</w:t>
      </w:r>
      <w:r>
        <w:rPr>
          <w:rFonts w:ascii="Arial" w:hAnsi="Arial" w:cs="Arial"/>
          <w:sz w:val="22"/>
          <w:szCs w:val="22"/>
        </w:rPr>
        <w:t xml:space="preserve"> Health Sciences</w:t>
      </w:r>
      <w:r w:rsidRPr="00DB3FE5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chool of Public Health, University of Michigan, Ann Arbor,</w:t>
      </w:r>
      <w:r w:rsidRPr="00DB3FE5">
        <w:rPr>
          <w:rFonts w:ascii="Arial" w:hAnsi="Arial" w:cs="Arial"/>
          <w:sz w:val="22"/>
          <w:szCs w:val="22"/>
        </w:rPr>
        <w:t xml:space="preserve"> MI USA</w:t>
      </w:r>
    </w:p>
    <w:p w14:paraId="41455E1C" w14:textId="77777777" w:rsidR="0011621C" w:rsidRDefault="0011621C" w:rsidP="0011621C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DB3FE5">
        <w:rPr>
          <w:rFonts w:ascii="Arial" w:hAnsi="Arial" w:cs="Arial"/>
          <w:sz w:val="22"/>
          <w:szCs w:val="22"/>
        </w:rPr>
        <w:t>Irvin D. Reid Honors College</w:t>
      </w:r>
      <w:r>
        <w:rPr>
          <w:rFonts w:ascii="Arial" w:hAnsi="Arial" w:cs="Arial"/>
          <w:sz w:val="22"/>
          <w:szCs w:val="22"/>
        </w:rPr>
        <w:t>, College of Liberal Arts and Sciences</w:t>
      </w:r>
      <w:r w:rsidRPr="00DB3FE5">
        <w:rPr>
          <w:rFonts w:ascii="Arial" w:hAnsi="Arial" w:cs="Arial"/>
          <w:sz w:val="22"/>
          <w:szCs w:val="22"/>
        </w:rPr>
        <w:t>, Wayne State University, Detroit, MI USA</w:t>
      </w:r>
    </w:p>
    <w:p w14:paraId="1D382C78" w14:textId="77777777" w:rsidR="0011621C" w:rsidRPr="00DB3FE5" w:rsidRDefault="0011621C" w:rsidP="0011621C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</w:t>
      </w:r>
      <w:r w:rsidRPr="00DB3FE5">
        <w:rPr>
          <w:rFonts w:ascii="Arial" w:hAnsi="Arial" w:cs="Arial"/>
          <w:sz w:val="22"/>
          <w:szCs w:val="22"/>
        </w:rPr>
        <w:t>Department of Psychiatry and Behavioral Neurosciences, Wayne State University School of Medicine, Detroit, MI USA</w:t>
      </w:r>
    </w:p>
    <w:p w14:paraId="0F0EB856" w14:textId="77777777" w:rsidR="0011621C" w:rsidRDefault="0011621C" w:rsidP="0011621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DB3FE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B3FE5">
        <w:rPr>
          <w:rFonts w:ascii="Arial" w:hAnsi="Arial" w:cs="Arial"/>
          <w:sz w:val="22"/>
          <w:szCs w:val="22"/>
        </w:rPr>
        <w:t>Department of Internal Medicine, Wayne State University School of Medicine, Detroit, MI USA</w:t>
      </w:r>
    </w:p>
    <w:p w14:paraId="42C26C52" w14:textId="77777777" w:rsidR="0011621C" w:rsidRPr="00DB3FE5" w:rsidRDefault="0011621C" w:rsidP="0011621C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 w:rsidRPr="00DB3FE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B3FE5">
        <w:rPr>
          <w:rFonts w:ascii="Arial" w:hAnsi="Arial" w:cs="Arial"/>
          <w:sz w:val="22"/>
          <w:szCs w:val="22"/>
        </w:rPr>
        <w:t xml:space="preserve">Department of </w:t>
      </w:r>
      <w:r>
        <w:rPr>
          <w:rFonts w:ascii="Arial" w:hAnsi="Arial" w:cs="Arial"/>
          <w:sz w:val="22"/>
          <w:szCs w:val="22"/>
        </w:rPr>
        <w:t>Pharmacy Practice, Eugene Applebaum College of Pharmacy and Health Sciences, Wayne State University, Detroit, MI USA</w:t>
      </w:r>
    </w:p>
    <w:p w14:paraId="37C25EA8" w14:textId="77777777" w:rsidR="0011621C" w:rsidRPr="00DB3FE5" w:rsidRDefault="0011621C" w:rsidP="0011621C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6</w:t>
      </w:r>
      <w:r w:rsidRPr="00DB3FE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B3FE5">
        <w:rPr>
          <w:rFonts w:ascii="Arial" w:hAnsi="Arial" w:cs="Arial"/>
          <w:sz w:val="22"/>
          <w:szCs w:val="22"/>
        </w:rPr>
        <w:t>Department of Pharmacology, Wayne State University School of Medicine, Detroit, MI USA</w:t>
      </w:r>
    </w:p>
    <w:p w14:paraId="36B616D8" w14:textId="77777777" w:rsidR="0011621C" w:rsidRPr="00DB3FE5" w:rsidRDefault="0011621C" w:rsidP="0011621C">
      <w:pPr>
        <w:spacing w:line="480" w:lineRule="auto"/>
        <w:rPr>
          <w:rFonts w:ascii="Arial" w:hAnsi="Arial" w:cs="Arial"/>
          <w:sz w:val="22"/>
          <w:szCs w:val="22"/>
        </w:rPr>
      </w:pPr>
      <w:r w:rsidRPr="00DB3FE5">
        <w:rPr>
          <w:rFonts w:ascii="Arial" w:hAnsi="Arial" w:cs="Arial"/>
          <w:sz w:val="22"/>
          <w:szCs w:val="22"/>
          <w:vertAlign w:val="superscript"/>
        </w:rPr>
        <w:t>¶</w:t>
      </w:r>
      <w:r w:rsidRPr="00DB3FE5">
        <w:rPr>
          <w:rFonts w:ascii="Arial" w:hAnsi="Arial" w:cs="Arial"/>
          <w:sz w:val="22"/>
          <w:szCs w:val="22"/>
        </w:rPr>
        <w:t xml:space="preserve"> Co-Senior Authors</w:t>
      </w:r>
    </w:p>
    <w:p w14:paraId="4CD44EA2" w14:textId="02971EB6" w:rsidR="0011621C" w:rsidRDefault="0011621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</w:p>
    <w:p w14:paraId="5E1BAA07" w14:textId="77777777" w:rsidR="0011621C" w:rsidRPr="00B0609E" w:rsidRDefault="0011621C" w:rsidP="0011621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856FEF2" w14:textId="77777777" w:rsidR="0011621C" w:rsidRDefault="0011621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F978DA3" w14:textId="3D267B5A" w:rsidR="0011621C" w:rsidRPr="00127C45" w:rsidRDefault="0011621C" w:rsidP="0011621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27C4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1: </w:t>
      </w:r>
      <w:r w:rsidRPr="00127C45">
        <w:rPr>
          <w:rFonts w:ascii="Arial" w:hAnsi="Arial" w:cs="Arial"/>
          <w:sz w:val="22"/>
          <w:szCs w:val="22"/>
        </w:rPr>
        <w:t>FDR-corrected Pearson Correlations Among the Full Sample</w:t>
      </w:r>
    </w:p>
    <w:tbl>
      <w:tblPr>
        <w:tblW w:w="9955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237"/>
        <w:gridCol w:w="3131"/>
        <w:gridCol w:w="819"/>
        <w:gridCol w:w="823"/>
        <w:gridCol w:w="819"/>
        <w:gridCol w:w="819"/>
        <w:gridCol w:w="819"/>
        <w:gridCol w:w="819"/>
        <w:gridCol w:w="819"/>
        <w:gridCol w:w="819"/>
        <w:gridCol w:w="31"/>
      </w:tblGrid>
      <w:tr w:rsidR="0011621C" w:rsidRPr="00435FD8" w14:paraId="2575C2BD" w14:textId="77777777" w:rsidTr="00B063DC">
        <w:trPr>
          <w:gridAfter w:val="1"/>
          <w:wAfter w:w="31" w:type="dxa"/>
          <w:trHeight w:val="386"/>
        </w:trPr>
        <w:tc>
          <w:tcPr>
            <w:tcW w:w="23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42196C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687" w:type="dxa"/>
            <w:gridSpan w:val="9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17A1639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Baseline Assessment</w:t>
            </w:r>
          </w:p>
        </w:tc>
      </w:tr>
      <w:tr w:rsidR="0011621C" w:rsidRPr="00435FD8" w14:paraId="3DC1E442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31BC995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5264E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F6FA9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F9586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C1AC4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FA19F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0C32F9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04737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CD7E8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5A7B0D8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9</w:t>
            </w:r>
          </w:p>
        </w:tc>
      </w:tr>
      <w:tr w:rsidR="0011621C" w:rsidRPr="00435FD8" w14:paraId="4A6F5A11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25E7C0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313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DC8563C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Past 90-day Cannabis Use Frequency (#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0F8C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531A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FFA0F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E61B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7A8B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0121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2598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050E50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373E8EE3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CDF292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83B658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Healthcare Utiliza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214F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DB921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812D7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B9FA4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C3840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AC112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9CEA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1019578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51A8CBFE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5FC6C9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FDE9353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ealthcare Clinic Visits (#)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6D97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910C30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D4722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EEB7F3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39B86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425100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2A475C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00096E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6052CB90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3A6A71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B64F2B3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IV Clinic Visits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F929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67BBB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98536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4C26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61D7E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A4C2D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D45B1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41B88F0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53ECA8B2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35847F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CCE148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Symptom Severity (0-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6E05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9BDF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C90AA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A9F69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6D85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86BD2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134D7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1B8EE4C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3E93E5E7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910AA2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F5C6CD0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Appetite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C74ED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2766F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4FC2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B0EE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34*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27BBD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28*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DED9D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71770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37*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48F01CF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31* </w:t>
            </w:r>
          </w:p>
        </w:tc>
      </w:tr>
      <w:tr w:rsidR="0011621C" w:rsidRPr="00435FD8" w14:paraId="75278FF3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AE7B54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621F68D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Fatigue/Low Energy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FC5AE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9694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7A1B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34DF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37D0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37*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1915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27*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71E88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47*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38F39F0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39* </w:t>
            </w:r>
          </w:p>
        </w:tc>
      </w:tr>
      <w:tr w:rsidR="0011621C" w:rsidRPr="00435FD8" w14:paraId="09502162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9CA4C0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0D347A4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ain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7020A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1FB8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3BB88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239D6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5ABB2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ACAAB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-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CDD37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25*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0376CA8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7B0A5DE9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21D507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9A5CBD7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Sleep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89B75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4A91D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C8CE4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9E3AF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498A1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42BB0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E5B0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41*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08C7FB8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31* </w:t>
            </w:r>
          </w:p>
        </w:tc>
      </w:tr>
      <w:tr w:rsidR="0011621C" w:rsidRPr="00435FD8" w14:paraId="5435802A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7C19FF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A239FE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sychiatric Symptom Severit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B19F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E014E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E217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A73D6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EC855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364E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02715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0AC21F4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4A8DBECF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382A1A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58047B3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Depression (BDI-II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4B9B8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A93C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23742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2B237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FBF09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495CF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1667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1440C0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0.76* </w:t>
            </w:r>
          </w:p>
        </w:tc>
      </w:tr>
      <w:tr w:rsidR="0011621C" w:rsidRPr="00435FD8" w14:paraId="35F14E35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3ADDDE5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6CA8ADD0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Anxiety (STAI; </w:t>
            </w: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state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E20F37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128A2B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EF8720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C3B14B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197783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AEBC2D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19EFC1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B3AB2F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6D75A253" w14:textId="77777777" w:rsidTr="00B063DC">
        <w:trPr>
          <w:gridAfter w:val="1"/>
          <w:wAfter w:w="31" w:type="dxa"/>
          <w:trHeight w:val="13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5206D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DE54A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627AF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4FA1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CB882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32BF0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7ED6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BB4B2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3FF78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08E63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09AE5407" w14:textId="77777777" w:rsidTr="00B063DC">
        <w:trPr>
          <w:gridAfter w:val="1"/>
          <w:wAfter w:w="31" w:type="dxa"/>
          <w:trHeight w:val="386"/>
        </w:trPr>
        <w:tc>
          <w:tcPr>
            <w:tcW w:w="23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4E1472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687" w:type="dxa"/>
            <w:gridSpan w:val="9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6172BC4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3-Month Assessment</w:t>
            </w:r>
          </w:p>
        </w:tc>
      </w:tr>
      <w:tr w:rsidR="0011621C" w:rsidRPr="00435FD8" w14:paraId="12AA58DE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7FDA4EA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08731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35624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07F49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B3E300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C6206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AD562B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37C2E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13D881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3099ADB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9</w:t>
            </w:r>
          </w:p>
        </w:tc>
      </w:tr>
      <w:tr w:rsidR="0011621C" w:rsidRPr="00435FD8" w14:paraId="57E94BD8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2C2006A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313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3AB966F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Past 90-day Cannabis Use Frequency (#)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14:paraId="48B7022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A111F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F974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EB171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E0E1A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3ECFB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B4655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3A0B91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578F3571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2C0F88E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B0464F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Healthcare Utiliza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A2C13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DAE7C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FB32E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DCD82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D434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A14D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2D67A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7DEF11E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779B9AEA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2C021E9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85B9DCE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ealthcare Clinic Visits (#)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1CEB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4050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E14FA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BAAF4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41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E26A25" w14:textId="77777777" w:rsidR="0011621C" w:rsidRPr="006F3A45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0EC7E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29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71D0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3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5C0FC4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6404487C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279302C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DDDC124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IV Clinic Visits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754C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8D045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BEBC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0DC1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C7BA3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40B83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8BC3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989BC2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7DBACD13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135DA3D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A639DC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Symptom Severity (0-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82B3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8DB91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035DD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348FF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840F2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4576B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E87C3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0F1F7C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5FDD4836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025A5EE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FF83184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Appetite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06E1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D6B9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5288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A1284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29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1EB3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F9F0F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D952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29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8701B8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6*</w:t>
            </w:r>
          </w:p>
        </w:tc>
      </w:tr>
      <w:tr w:rsidR="0011621C" w:rsidRPr="00435FD8" w14:paraId="2147FD26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4728199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86B2EEA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Fatigue/Low Energy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F3BE8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E0C34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B0D91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85B7E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EBE8C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40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4D594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51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65F95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51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11B599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47*</w:t>
            </w:r>
          </w:p>
        </w:tc>
      </w:tr>
      <w:tr w:rsidR="0011621C" w:rsidRPr="00435FD8" w14:paraId="156D4272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61C75CB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83DB8DE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ain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EA004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A7A2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CC8DB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4BE9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10B1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432F7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28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80FEC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6BA557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68DCC743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1B9ADA3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EB16E48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Sleep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089E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16991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FCCA9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519F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F2C08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1993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EEE0F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3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B3845D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29*</w:t>
            </w:r>
          </w:p>
        </w:tc>
      </w:tr>
      <w:tr w:rsidR="0011621C" w:rsidRPr="00435FD8" w14:paraId="2ABC5AB2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78D533F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637C11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sychiatric Symptom Severit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F8072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6E43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DE00A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CBC50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51BC5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B3FF1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4D33B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76C6266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7AFA306F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16F01C5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47BAF2A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Depression (BDI-II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FBA04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051E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92044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ABB9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BC22C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8EA3E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2A19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F6D30E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76*</w:t>
            </w:r>
          </w:p>
        </w:tc>
      </w:tr>
      <w:tr w:rsidR="0011621C" w:rsidRPr="00435FD8" w14:paraId="557032C0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solid" w:color="FFFFFF" w:fill="auto"/>
          </w:tcPr>
          <w:p w14:paraId="6B2111B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313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6EB0F823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Anxiety (STAI; </w:t>
            </w: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state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2C372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94C7DF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88C89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8851A1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5476D4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039079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6E576B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C070C5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21A8C42A" w14:textId="77777777" w:rsidTr="00B063DC">
        <w:trPr>
          <w:gridAfter w:val="1"/>
          <w:wAfter w:w="31" w:type="dxa"/>
          <w:trHeight w:val="1203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57D9D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CD52E" w14:textId="77777777" w:rsidR="0011621C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  <w:p w14:paraId="19AFAD4F" w14:textId="77777777" w:rsidR="0011621C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  <w:p w14:paraId="0B158503" w14:textId="77777777" w:rsidR="0011621C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  <w:p w14:paraId="331FB8CF" w14:textId="77777777" w:rsidR="0011621C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  <w:p w14:paraId="50E98E0F" w14:textId="77777777" w:rsidR="0011621C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  <w:p w14:paraId="14A5D9E0" w14:textId="77777777" w:rsidR="0011621C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  <w:p w14:paraId="614D3B7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EF11B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71F8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2332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00107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83934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B59E3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2E61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C1D8D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0A45EAEE" w14:textId="77777777" w:rsidTr="00B063DC">
        <w:trPr>
          <w:gridAfter w:val="1"/>
          <w:wAfter w:w="31" w:type="dxa"/>
          <w:trHeight w:val="386"/>
        </w:trPr>
        <w:tc>
          <w:tcPr>
            <w:tcW w:w="9924" w:type="dxa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27A561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lastRenderedPageBreak/>
              <w:t>6-Month Assessment</w:t>
            </w:r>
          </w:p>
        </w:tc>
      </w:tr>
      <w:tr w:rsidR="0011621C" w:rsidRPr="00435FD8" w14:paraId="02BB0A51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37526AE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FDAF8F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8E745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1258F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CEBE56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CB989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DA90D2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96B662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83B4BE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75DB8CF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9</w:t>
            </w:r>
          </w:p>
        </w:tc>
      </w:tr>
      <w:tr w:rsidR="0011621C" w:rsidRPr="00435FD8" w14:paraId="79335C72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C87763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313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3CE8C3F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Past 90-day Cannabis Use Frequency (#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5E7382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3411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5A77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54C7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3DE8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CC4B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D2D0D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07A2521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5952398B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26E6E6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218F7D4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Healthcare Utiliza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C4F3C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C969A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E7A46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9BEB9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AA2C0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8653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FF797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DE3DAE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0B4326EA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276711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4DE941E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ealthcare Clinic Visits (#)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E5254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D4019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4DCDC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DD2A6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B0B83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6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97E70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7CC3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27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4B33D4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5A709DED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A38891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5F120E2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IV Clinic Visits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767E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A9CEA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6AA0C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A7F67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8430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21063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F74FA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4B8A3C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7AC89E4A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D677E9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6712DF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Symptom Severity (0-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FE44C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A0BE7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B6A12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52616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6F009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764A5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FC3C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5D58127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51DEB950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D6D770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6B7BB149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Appetite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4D3FD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6305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90CF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023EC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48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2F789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311A7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29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0D4C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4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168044D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4*</w:t>
            </w:r>
          </w:p>
        </w:tc>
      </w:tr>
      <w:tr w:rsidR="0011621C" w:rsidRPr="00435FD8" w14:paraId="3741FBD1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878028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F061EC1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Fatigue/Low Energy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D6BBE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F3C5C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F6CE2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FF28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190E8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3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4E00F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50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87F3F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57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4A7750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45*</w:t>
            </w:r>
          </w:p>
        </w:tc>
      </w:tr>
      <w:tr w:rsidR="0011621C" w:rsidRPr="00435FD8" w14:paraId="00DC87D3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9664C1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64817C39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ain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87725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3A796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51342C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4B533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C3B5D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243C7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0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FA97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8863CE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6F3A4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065E9628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7536BD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465BF350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Sleep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9226D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E9792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A701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0BEE4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C159F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A5EEDE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977B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48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070282B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38*</w:t>
            </w:r>
          </w:p>
        </w:tc>
      </w:tr>
      <w:tr w:rsidR="0011621C" w:rsidRPr="00435FD8" w14:paraId="6BCD5CD5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5B33BE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80E99D5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sychiatric Symptom Severit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307D2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3D6BD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E5BC4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F3271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2ED89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373CC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23225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76E93619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435FD8" w14:paraId="0CE6A739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06F4C0B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08C514CC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Depression (BDI-II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B7E93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F3842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283B8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240DB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2F50E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40119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F1013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6C7752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71*</w:t>
            </w:r>
          </w:p>
        </w:tc>
      </w:tr>
      <w:tr w:rsidR="0011621C" w:rsidRPr="00435FD8" w14:paraId="3037EEF7" w14:textId="77777777" w:rsidTr="00B063DC">
        <w:trPr>
          <w:gridAfter w:val="1"/>
          <w:wAfter w:w="31" w:type="dxa"/>
          <w:trHeight w:val="329"/>
        </w:trPr>
        <w:tc>
          <w:tcPr>
            <w:tcW w:w="23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07A9FCD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1F549FDD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Anxiety (STAI; </w:t>
            </w: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state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C85B522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08296A6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CDA01B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281D301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988B1CF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C1A054D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D4A302A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226A940" w14:textId="77777777" w:rsidR="0011621C" w:rsidRPr="00435FD8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435FD8" w14:paraId="1C34F3A3" w14:textId="77777777" w:rsidTr="00B063DC">
        <w:trPr>
          <w:trHeight w:val="639"/>
        </w:trPr>
        <w:tc>
          <w:tcPr>
            <w:tcW w:w="9955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CD75717" w14:textId="77777777" w:rsidR="0011621C" w:rsidRPr="00435FD8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Note: 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Raw 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Pearson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r w:rsidRPr="007D174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r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values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are shown whereas statistical significance evaluated after </w:t>
            </w:r>
            <w:r w:rsidRPr="00526B86">
              <w:rPr>
                <w:rFonts w:ascii="Arial" w:hAnsi="Arial" w:cs="Arial"/>
                <w:color w:val="000000"/>
                <w:sz w:val="20"/>
                <w:szCs w:val="20"/>
              </w:rPr>
              <w:t>False Discovery Rate (FDR; Benjamini-Hochberg) correction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: *</w:t>
            </w: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&lt;0.05, **</w:t>
            </w: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&lt;0.01, ***</w:t>
            </w:r>
            <w:r w:rsidRPr="00435FD8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435FD8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&lt;0.001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.</w:t>
            </w:r>
          </w:p>
        </w:tc>
      </w:tr>
    </w:tbl>
    <w:p w14:paraId="36736572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040786DB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2FCD3B21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6F6223F9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230AF022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75AB18BF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3FE153C5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42577420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300EB503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3F42EF35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05DFAA29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708F9B91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504FFE1D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27D482DE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1EAD3A72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76A7D8F0" w14:textId="77777777" w:rsidR="0011621C" w:rsidRPr="00435FD8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203A71DD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D2EFCBB" w14:textId="77777777" w:rsidR="0011621C" w:rsidRPr="00127C45" w:rsidRDefault="0011621C" w:rsidP="0011621C">
      <w:pPr>
        <w:spacing w:line="480" w:lineRule="auto"/>
        <w:rPr>
          <w:rFonts w:ascii="Arial" w:hAnsi="Arial" w:cs="Arial"/>
          <w:sz w:val="22"/>
          <w:szCs w:val="22"/>
        </w:rPr>
      </w:pPr>
      <w:r w:rsidRPr="00127C45">
        <w:rPr>
          <w:rFonts w:ascii="Arial" w:hAnsi="Arial" w:cs="Arial"/>
          <w:b/>
          <w:bCs/>
          <w:sz w:val="22"/>
          <w:szCs w:val="22"/>
        </w:rPr>
        <w:lastRenderedPageBreak/>
        <w:t>Suppl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127C45">
        <w:rPr>
          <w:rFonts w:ascii="Arial" w:hAnsi="Arial" w:cs="Arial"/>
          <w:b/>
          <w:bCs/>
          <w:sz w:val="22"/>
          <w:szCs w:val="22"/>
        </w:rPr>
        <w:t xml:space="preserve">mental Table 2: </w:t>
      </w:r>
      <w:r w:rsidRPr="00127C45">
        <w:rPr>
          <w:rFonts w:ascii="Arial" w:hAnsi="Arial" w:cs="Arial"/>
          <w:sz w:val="22"/>
          <w:szCs w:val="22"/>
        </w:rPr>
        <w:t>Longitudinal Change Score Data</w:t>
      </w:r>
    </w:p>
    <w:tbl>
      <w:tblPr>
        <w:tblW w:w="5338" w:type="pct"/>
        <w:tblInd w:w="-30" w:type="dxa"/>
        <w:tblLook w:val="0000" w:firstRow="0" w:lastRow="0" w:firstColumn="0" w:lastColumn="0" w:noHBand="0" w:noVBand="0"/>
      </w:tblPr>
      <w:tblGrid>
        <w:gridCol w:w="3720"/>
        <w:gridCol w:w="1539"/>
        <w:gridCol w:w="1019"/>
        <w:gridCol w:w="1277"/>
        <w:gridCol w:w="1277"/>
        <w:gridCol w:w="1161"/>
      </w:tblGrid>
      <w:tr w:rsidR="0011621C" w:rsidRPr="00B863FC" w14:paraId="0A99DF66" w14:textId="77777777" w:rsidTr="00B063DC">
        <w:trPr>
          <w:cantSplit/>
          <w:trHeight w:val="351"/>
        </w:trPr>
        <w:tc>
          <w:tcPr>
            <w:tcW w:w="99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A27CC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∆ Baseline → 3 Months</w:t>
            </w:r>
          </w:p>
        </w:tc>
      </w:tr>
      <w:tr w:rsidR="0011621C" w:rsidRPr="00B863FC" w14:paraId="4F7A79A4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1BFE42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F5F84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Overall (N=96-11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428E8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Time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>FDR</w:t>
            </w:r>
            <w:proofErr w:type="spellEnd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6225C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Coc+ (n=25-3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51577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Coc- (n=71-8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94F4A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Grou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>FDR</w:t>
            </w:r>
            <w:proofErr w:type="spellEnd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</w:p>
        </w:tc>
      </w:tr>
      <w:tr w:rsidR="0011621C" w:rsidRPr="00B863FC" w14:paraId="3D003838" w14:textId="77777777" w:rsidTr="00B063DC">
        <w:trPr>
          <w:cantSplit/>
          <w:trHeight w:val="328"/>
        </w:trPr>
        <w:tc>
          <w:tcPr>
            <w:tcW w:w="3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89973A7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Past 90-day Cannabis Use Freq (#)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1F696C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-40.1 (174.0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C03F4B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04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ED0CE5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21.0 (147.0)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B8833E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47.0 (183.2)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33CC28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01613A2A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79A17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Healthcare Utiliz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35673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C5A04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A2312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43DCC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79F96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21CE92A2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00FFA7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ealthcare Clinic Visits (#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C6B7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4 (2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338E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B3D3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1.0 (2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8BA3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3 (2.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BC387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4753ADBD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C1843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IV Clinic Visits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9B79C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4 (1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9BFDB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62474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9 (2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44B4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2 (1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D995C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8</w:t>
            </w:r>
          </w:p>
        </w:tc>
      </w:tr>
      <w:tr w:rsidR="0011621C" w:rsidRPr="00B863FC" w14:paraId="3749E13F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3CF93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Symptom Severity (0-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316661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1887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4CB5A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2076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31A0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723CF18B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306E7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Appetite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C9DA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79631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DC400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9 (1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90329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1 (1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0B42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24F0CC90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0B617A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Fatigue/Low Energ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A7421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9F2BB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5E0BA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7 (1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F1508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.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BC6A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24D3AC25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46643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ain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33E9C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1 (1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CAED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ED553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2 (1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EBCFC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1 (1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F4EE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1D76C018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7FDD4F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Sleep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9FFA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2AA3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38474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6 (1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129BE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01 (1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F48AA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8</w:t>
            </w:r>
          </w:p>
        </w:tc>
      </w:tr>
      <w:tr w:rsidR="0011621C" w:rsidRPr="00B863FC" w14:paraId="0D55FBC1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B4136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sychiatric Symptom Severit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8B66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5B3801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0785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95BD1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3A4C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750C55A5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A7E631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Depression (BDI-II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6BFC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9 (8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6887F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35EC6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3.0 (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BBBA3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2 (8.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E36E5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77B6707E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3E7F91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Anxiety (STAI; 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state</w:t>
            </w: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0DBC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3 (9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C561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02A8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1.6 (7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5CDD1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9A262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712EE926" w14:textId="77777777" w:rsidTr="00B063DC">
        <w:trPr>
          <w:cantSplit/>
          <w:trHeight w:val="351"/>
        </w:trPr>
        <w:tc>
          <w:tcPr>
            <w:tcW w:w="9992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D06992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∆ 3 Months → 6 Months </w:t>
            </w:r>
          </w:p>
        </w:tc>
      </w:tr>
      <w:tr w:rsidR="0011621C" w:rsidRPr="00B863FC" w14:paraId="4EF3E20D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FB3518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4BE2F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Overall (N=85-11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4FE52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Time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>FDR</w:t>
            </w:r>
            <w:proofErr w:type="spellEnd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B17739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Coc+ (n=21-3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DBB5BC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Coc- (n=64-8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BD946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Grou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>FDR</w:t>
            </w:r>
            <w:proofErr w:type="spellEnd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</w:p>
        </w:tc>
      </w:tr>
      <w:tr w:rsidR="0011621C" w:rsidRPr="00B863FC" w14:paraId="447ED6CD" w14:textId="77777777" w:rsidTr="00B063DC">
        <w:trPr>
          <w:cantSplit/>
          <w:trHeight w:val="328"/>
        </w:trPr>
        <w:tc>
          <w:tcPr>
            <w:tcW w:w="3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D33FF5C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Past 90-day Cannabis Use Freq (#)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ED8692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4.2 (163.6)</w:t>
            </w:r>
          </w:p>
        </w:tc>
        <w:tc>
          <w:tcPr>
            <w:tcW w:w="10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F47CDD2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0AFCF6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3 (123.8)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3B45B4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32.0 (174.9)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91EFA8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4F94BFB9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035FA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Healthcare Utiliz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7A243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C774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0886B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2586A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ABA2E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4EA2F0D8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BED35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ealthcare Clinic Visits (#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17CB4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3 (2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DEC932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971E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.0 (3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F3BD1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2 (1.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AA76F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28B4E2B6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FE65C2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IV Clinic Visits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2B4C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-0.4 (1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DB59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D564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5 (1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02A5A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47 (2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9A75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2A71D715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6A258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Symptom Severity (0-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2D80F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BA031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153E0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F986F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BC2F5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3FE7F9E3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5015D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Appetite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224A9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1 (1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45BC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926BE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3 (2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41C7F2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5 (1.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A06FA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58CB1334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A575A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Fatigue/Low Energ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A5E20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02 (1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DCE13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B8B71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1 (1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54214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.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8E792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580911C7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C8EA8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ain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9719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01 (1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6737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75D2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3 (1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3DE70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1 (0.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D5D2E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657C116F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FBF707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Sleep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40AB6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05 (1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FD2D0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5B4EA0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 (1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83579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1 (1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3896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0E3C33D6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B5AC4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sychiatric Symptom Severit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A03C7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3DC042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0581F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56A57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1762F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497167E6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9D629F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Depression (BDI-II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DD4B5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9 (6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A06A2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15255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9 (5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59BC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1.5 (7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4C9E1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40936075" w14:textId="77777777" w:rsidTr="00B063DC">
        <w:trPr>
          <w:cantSplit/>
          <w:trHeight w:val="328"/>
        </w:trPr>
        <w:tc>
          <w:tcPr>
            <w:tcW w:w="3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EABAE03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Anxiety (STAI; 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state</w:t>
            </w: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3F5932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7 (8.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84D9E2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4B9AAA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1 (7.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1D4395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1.0 (9.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5A75C7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</w:tbl>
    <w:p w14:paraId="70E83275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16E4970F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5A83EB4C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11E69C14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56FE5A18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6D338B6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4982" w:type="pct"/>
        <w:tblInd w:w="-30" w:type="dxa"/>
        <w:tblLook w:val="0000" w:firstRow="0" w:lastRow="0" w:firstColumn="0" w:lastColumn="0" w:noHBand="0" w:noVBand="0"/>
      </w:tblPr>
      <w:tblGrid>
        <w:gridCol w:w="3053"/>
        <w:gridCol w:w="1539"/>
        <w:gridCol w:w="1019"/>
        <w:gridCol w:w="1277"/>
        <w:gridCol w:w="1277"/>
        <w:gridCol w:w="1161"/>
      </w:tblGrid>
      <w:tr w:rsidR="0011621C" w:rsidRPr="00B863FC" w14:paraId="754818D0" w14:textId="77777777" w:rsidTr="00B063DC">
        <w:trPr>
          <w:cantSplit/>
          <w:trHeight w:val="351"/>
        </w:trPr>
        <w:tc>
          <w:tcPr>
            <w:tcW w:w="93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3390D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∆ Baseline → 6 Months </w:t>
            </w:r>
          </w:p>
        </w:tc>
      </w:tr>
      <w:tr w:rsidR="0011621C" w:rsidRPr="00B863FC" w14:paraId="6F23251E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ECD0C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1368B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Overall (N=96-9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A62F2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Time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>FDR</w:t>
            </w:r>
            <w:proofErr w:type="spellEnd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C5EE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Coc+ (n=21-3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1E5C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Coc- (n=64-8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5850D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Grou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>FDR</w:t>
            </w:r>
            <w:proofErr w:type="spellEnd"/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</w:p>
        </w:tc>
      </w:tr>
      <w:tr w:rsidR="0011621C" w:rsidRPr="00B863FC" w14:paraId="1CDA6562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3F366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Past 90-day Cannabis Use Freq (#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D618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8.7 (217.8)</w:t>
            </w:r>
          </w:p>
        </w:tc>
        <w:tc>
          <w:tcPr>
            <w:tcW w:w="10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B82565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2376EE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16.8 (197.4)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3A71E71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5.3 (226.9)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D478C3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6958D3D6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7026D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Healthcare Utiliz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68DB49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567D3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F9E2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2DD7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7DB6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4F596E5B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C39548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ealthcare Clinic Visits (#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42AB2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 (2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AC88E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0DC7D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1 (3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B736A1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04 (1.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B77D9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38F66552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B7FDC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HIV Clinic Visits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4FCD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-0.7 (1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B5208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0.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E5D2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1.2 (2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393161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7 (1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8529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011FB1E1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99C02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ast 90-day Symptom Severity (0-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6E397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F7022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9DA36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92016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4CB09A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5D4A1C31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7C57A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Appetite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5FB0C3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0D0D2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F0CC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4 (1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5A065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3 (1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B1D520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31E4293D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86F65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Fatigue/Low Energ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466F9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342EC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F44FB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04 (1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389E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3 (1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EF56D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0E1AB927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0ED18B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ain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8986C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2 (1.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05675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AAB5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4 (1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C9CCB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1 (1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C816AC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256699B0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3DB987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Poor Sleep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0337E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1 (1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8453C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90238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4 (1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10C5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03 (1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33A5A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48683F5C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2BA3E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Psychiatric Symptom Severit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FDD67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ED7C15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DE5ED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2AAD0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DEAD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11621C" w:rsidRPr="00B863FC" w14:paraId="7D3BB6FA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5377CC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Depression (BDI-II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27C2F9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.1 (8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F999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63BBC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1 (7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7822F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1.5 (8.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A041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  <w:tr w:rsidR="0011621C" w:rsidRPr="00B863FC" w14:paraId="69A8441C" w14:textId="77777777" w:rsidTr="00B063DC">
        <w:trPr>
          <w:cantSplit/>
          <w:trHeight w:val="328"/>
        </w:trPr>
        <w:tc>
          <w:tcPr>
            <w:tcW w:w="3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solid" w:color="FFFFFF" w:fill="auto"/>
          </w:tcPr>
          <w:p w14:paraId="76E77FBD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Anxiety (STAI; </w:t>
            </w:r>
            <w:r w:rsidRPr="00526B86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14:ligatures w14:val="standardContextual"/>
              </w:rPr>
              <w:t>state</w:t>
            </w: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solid" w:color="FFFFFF" w:fill="auto"/>
          </w:tcPr>
          <w:p w14:paraId="2A1C7DA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.9 (9.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solid" w:color="FFFFFF" w:fill="auto"/>
          </w:tcPr>
          <w:p w14:paraId="220D639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solid" w:color="FFFFFF" w:fill="auto"/>
          </w:tcPr>
          <w:p w14:paraId="76B224E4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1.2 (7.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solid" w:color="FFFFFF" w:fill="auto"/>
          </w:tcPr>
          <w:p w14:paraId="2B3E2FE6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0.7 (9.7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solid" w:color="FFFFFF" w:fill="auto"/>
          </w:tcPr>
          <w:p w14:paraId="0BC041C8" w14:textId="77777777" w:rsidR="0011621C" w:rsidRPr="00526B86" w:rsidRDefault="0011621C" w:rsidP="00B063D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</w:tr>
    </w:tbl>
    <w:tbl>
      <w:tblPr>
        <w:tblW w:w="4982" w:type="pct"/>
        <w:tblInd w:w="-30" w:type="dxa"/>
        <w:tblLayout w:type="fixed"/>
        <w:tblLook w:val="0000" w:firstRow="0" w:lastRow="0" w:firstColumn="0" w:lastColumn="0" w:noHBand="0" w:noVBand="0"/>
      </w:tblPr>
      <w:tblGrid>
        <w:gridCol w:w="9326"/>
      </w:tblGrid>
      <w:tr w:rsidR="0011621C" w:rsidRPr="00B863FC" w14:paraId="66E45BE5" w14:textId="77777777" w:rsidTr="00B063DC">
        <w:trPr>
          <w:cantSplit/>
          <w:trHeight w:val="84"/>
        </w:trPr>
        <w:tc>
          <w:tcPr>
            <w:tcW w:w="93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749D7AF" w14:textId="77777777" w:rsidR="0011621C" w:rsidRPr="00526B86" w:rsidRDefault="0011621C" w:rsidP="00B063D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526B8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ote: Mean (±1 SD) depicted. False Discovery Rate (FDR; Benjamini-Hochberg) correction applied.</w:t>
            </w:r>
          </w:p>
        </w:tc>
      </w:tr>
    </w:tbl>
    <w:p w14:paraId="61A63BD4" w14:textId="77777777" w:rsidR="0011621C" w:rsidRDefault="0011621C" w:rsidP="0011621C">
      <w:pPr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</w:p>
    <w:p w14:paraId="799E44C3" w14:textId="77777777" w:rsidR="0011621C" w:rsidRDefault="0011621C"/>
    <w:sectPr w:rsidR="00116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21C"/>
    <w:rsid w:val="0011621C"/>
    <w:rsid w:val="0014720D"/>
    <w:rsid w:val="003164A0"/>
    <w:rsid w:val="0052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6D04B"/>
  <w15:chartTrackingRefBased/>
  <w15:docId w15:val="{0A71B4FC-BCA2-45E1-99FE-590D4547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2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2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2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2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2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2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2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2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2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21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21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21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2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2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2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21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2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2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2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21C"/>
    <w:pPr>
      <w:spacing w:before="160" w:after="160" w:line="278" w:lineRule="auto"/>
      <w:jc w:val="center"/>
    </w:pPr>
    <w:rPr>
      <w:rFonts w:ascii="Arial" w:eastAsiaTheme="minorHAnsi" w:hAnsi="Arial" w:cs="Arial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6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21C"/>
    <w:pPr>
      <w:spacing w:after="160" w:line="278" w:lineRule="auto"/>
      <w:ind w:left="720"/>
      <w:contextualSpacing/>
    </w:pPr>
    <w:rPr>
      <w:rFonts w:ascii="Arial" w:eastAsiaTheme="minorHAnsi" w:hAnsi="Arial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162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2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2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53</Words>
  <Characters>4741</Characters>
  <Application>Microsoft Office Word</Application>
  <DocSecurity>0</DocSecurity>
  <Lines>118</Lines>
  <Paragraphs>125</Paragraphs>
  <ScaleCrop>false</ScaleCrop>
  <Company>Wayne State University School of Medicine</Company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oodcock</dc:creator>
  <cp:keywords/>
  <dc:description/>
  <cp:lastModifiedBy>Eric Woodcock</cp:lastModifiedBy>
  <cp:revision>1</cp:revision>
  <dcterms:created xsi:type="dcterms:W3CDTF">2025-12-14T15:32:00Z</dcterms:created>
  <dcterms:modified xsi:type="dcterms:W3CDTF">2025-12-14T15:35:00Z</dcterms:modified>
</cp:coreProperties>
</file>